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B4D22" w14:textId="2606D220" w:rsidR="00820BE7" w:rsidRDefault="00AD4655">
      <w:r w:rsidRPr="00AD4655">
        <w:drawing>
          <wp:inline distT="0" distB="0" distL="0" distR="0" wp14:anchorId="7A5079EB" wp14:editId="3B4D7824">
            <wp:extent cx="5731510" cy="7047865"/>
            <wp:effectExtent l="0" t="0" r="0" b="635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4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7CF51" w14:textId="1C995163" w:rsidR="00AD4655" w:rsidRDefault="00AD4655"/>
    <w:p w14:paraId="40D3F94A" w14:textId="31C7EA06" w:rsidR="00AD4655" w:rsidRPr="00AD4655" w:rsidRDefault="00AD4655">
      <w:pPr>
        <w:rPr>
          <w:rFonts w:ascii="Times New Roman" w:hAnsi="Times New Roman" w:cs="Times New Roman"/>
          <w:b/>
          <w:bCs/>
        </w:rPr>
      </w:pPr>
      <w:r w:rsidRPr="00AD4655">
        <w:rPr>
          <w:rFonts w:ascii="Times New Roman" w:hAnsi="Times New Roman" w:cs="Times New Roman"/>
          <w:b/>
          <w:bCs/>
        </w:rPr>
        <w:t>Supplementary Figure 1. Uncropped western blot membrane for Figure 2.</w:t>
      </w:r>
    </w:p>
    <w:p w14:paraId="5D69BB80" w14:textId="1F82885E" w:rsidR="00AD4655" w:rsidRPr="00AD4655" w:rsidRDefault="00AD4655">
      <w:pPr>
        <w:rPr>
          <w:rFonts w:ascii="Times New Roman" w:hAnsi="Times New Roman" w:cs="Times New Roman"/>
        </w:rPr>
      </w:pPr>
      <w:r w:rsidRPr="00AD4655">
        <w:rPr>
          <w:rFonts w:ascii="Times New Roman" w:hAnsi="Times New Roman" w:cs="Times New Roman"/>
        </w:rPr>
        <w:t>Red dashed lines represent the cropped sections shown in Figure 2 in the main manuscript</w:t>
      </w:r>
    </w:p>
    <w:sectPr w:rsidR="00AD4655" w:rsidRPr="00AD46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655"/>
    <w:rsid w:val="00820BE7"/>
    <w:rsid w:val="00AD4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8495C"/>
  <w15:chartTrackingRefBased/>
  <w15:docId w15:val="{F8B84DB4-69F0-8C44-A431-335520A7C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-Moreno, Hector</dc:creator>
  <cp:keywords/>
  <dc:description/>
  <cp:lastModifiedBy>Garcia-Moreno, Hector</cp:lastModifiedBy>
  <cp:revision>1</cp:revision>
  <dcterms:created xsi:type="dcterms:W3CDTF">2022-04-04T13:54:00Z</dcterms:created>
  <dcterms:modified xsi:type="dcterms:W3CDTF">2022-04-04T13:57:00Z</dcterms:modified>
</cp:coreProperties>
</file>